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631"/>
        <w:tblW w:w="88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1"/>
        <w:gridCol w:w="7513"/>
      </w:tblGrid>
      <w:tr w:rsidR="00BE23AC" w:rsidRPr="00092DE4" w14:paraId="71A3A1FF" w14:textId="77777777" w:rsidTr="00BE23AC">
        <w:trPr>
          <w:trHeight w:val="300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63BC4" w14:textId="77777777" w:rsidR="00BE23AC" w:rsidRPr="00E25639" w:rsidRDefault="00BE23AC" w:rsidP="00BE23AC">
            <w:pPr>
              <w:pStyle w:val="Para0s"/>
              <w:rPr>
                <w:sz w:val="20"/>
                <w:szCs w:val="18"/>
                <w:lang w:val="en-GB"/>
              </w:rPr>
            </w:pPr>
            <w:r w:rsidRPr="00E25639">
              <w:rPr>
                <w:b/>
                <w:bCs/>
                <w:sz w:val="20"/>
                <w:szCs w:val="18"/>
                <w:lang w:val="en-GB"/>
              </w:rPr>
              <w:t>Risk Score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FB946" w14:textId="22F1DCF5" w:rsidR="00BC5925" w:rsidRPr="00E25639" w:rsidRDefault="00CF2CA9" w:rsidP="00CF2CA9">
            <w:pPr>
              <w:pStyle w:val="Para0s"/>
              <w:rPr>
                <w:b/>
                <w:bCs/>
                <w:sz w:val="20"/>
                <w:szCs w:val="18"/>
                <w:lang w:val="en-GB"/>
              </w:rPr>
            </w:pPr>
            <w:r w:rsidRPr="00E25639">
              <w:rPr>
                <w:b/>
                <w:bCs/>
                <w:sz w:val="20"/>
                <w:szCs w:val="18"/>
                <w:lang w:val="en-GB"/>
              </w:rPr>
              <w:t>Candidate clinical criteria to identify patients with insignificant PCa</w:t>
            </w:r>
          </w:p>
        </w:tc>
      </w:tr>
      <w:tr w:rsidR="00BE23AC" w:rsidRPr="00092DE4" w14:paraId="57900583" w14:textId="77777777" w:rsidTr="00BE23AC"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A9F4F" w14:textId="4D2A767C" w:rsidR="00BE23AC" w:rsidRPr="00E25639" w:rsidRDefault="00BE23AC" w:rsidP="00BE23AC">
            <w:pPr>
              <w:pStyle w:val="Para0s"/>
              <w:rPr>
                <w:sz w:val="20"/>
                <w:szCs w:val="18"/>
                <w:lang w:val="en-GB"/>
              </w:rPr>
            </w:pPr>
            <w:r w:rsidRPr="00E25639">
              <w:rPr>
                <w:bCs/>
                <w:sz w:val="20"/>
                <w:szCs w:val="18"/>
                <w:lang w:val="en-GB"/>
              </w:rPr>
              <w:t>Schroder</w:t>
            </w:r>
            <w:r w:rsidR="00FC7A22">
              <w:rPr>
                <w:bCs/>
                <w:sz w:val="20"/>
                <w:szCs w:val="18"/>
                <w:lang w:val="en-GB"/>
              </w:rPr>
              <w:t xml:space="preserve"> </w:t>
            </w:r>
            <w:r w:rsidR="00FC7A22" w:rsidRPr="00CB5E78"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  <w:lang w:eastAsia="en-GB"/>
              </w:rPr>
              <w:t>[3]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0E744A" w14:textId="77777777" w:rsidR="00BE23AC" w:rsidRPr="00E25639" w:rsidRDefault="00BE23AC" w:rsidP="00BE23AC">
            <w:pPr>
              <w:pStyle w:val="Para0s"/>
              <w:rPr>
                <w:sz w:val="20"/>
                <w:szCs w:val="18"/>
                <w:lang w:val="en-GB"/>
              </w:rPr>
            </w:pPr>
            <w:r w:rsidRPr="00E25639">
              <w:rPr>
                <w:sz w:val="20"/>
                <w:szCs w:val="18"/>
                <w:lang w:val="en-GB"/>
              </w:rPr>
              <w:t>Baseline PSA≤10 &amp; PSAD&lt;0.2 &amp; NPC≤2 &amp; T-stage≤1c</w:t>
            </w:r>
          </w:p>
        </w:tc>
      </w:tr>
      <w:tr w:rsidR="00BE23AC" w:rsidRPr="00170CE0" w14:paraId="3F25920D" w14:textId="77777777" w:rsidTr="00BE23AC">
        <w:trPr>
          <w:trHeight w:val="300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04922" w14:textId="60789A48" w:rsidR="00BE23AC" w:rsidRPr="00E25639" w:rsidRDefault="00BE23AC" w:rsidP="00BE23AC">
            <w:pPr>
              <w:pStyle w:val="Para0s"/>
              <w:rPr>
                <w:sz w:val="20"/>
                <w:szCs w:val="18"/>
                <w:lang w:val="en-GB"/>
              </w:rPr>
            </w:pPr>
            <w:r w:rsidRPr="00E25639">
              <w:rPr>
                <w:bCs/>
                <w:sz w:val="20"/>
                <w:szCs w:val="18"/>
                <w:lang w:val="en-GB"/>
              </w:rPr>
              <w:t>Carter</w:t>
            </w:r>
            <w:r w:rsidR="00893690">
              <w:rPr>
                <w:bCs/>
                <w:sz w:val="20"/>
                <w:szCs w:val="18"/>
                <w:lang w:val="en-GB"/>
              </w:rPr>
              <w:t xml:space="preserve"> </w:t>
            </w:r>
            <w:r w:rsidR="00893690" w:rsidRPr="00CB5E78"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  <w:lang w:eastAsia="en-GB"/>
              </w:rPr>
              <w:t>[</w:t>
            </w:r>
            <w:r w:rsidR="00893690"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  <w:lang w:eastAsia="en-GB"/>
              </w:rPr>
              <w:t>5</w:t>
            </w:r>
            <w:r w:rsidR="00893690" w:rsidRPr="00CB5E78"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  <w:lang w:eastAsia="en-GB"/>
              </w:rPr>
              <w:t>]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726F53" w14:textId="77777777" w:rsidR="00BE23AC" w:rsidRPr="00E25639" w:rsidRDefault="00BE23AC" w:rsidP="00BE23AC">
            <w:pPr>
              <w:pStyle w:val="Para0s"/>
              <w:rPr>
                <w:sz w:val="20"/>
                <w:szCs w:val="18"/>
                <w:lang w:val="de-DE"/>
              </w:rPr>
            </w:pPr>
            <w:r w:rsidRPr="00E25639">
              <w:rPr>
                <w:sz w:val="20"/>
                <w:szCs w:val="18"/>
                <w:lang w:val="de-DE"/>
              </w:rPr>
              <w:t>PSAD≤0.15 &amp; NPC≤2 &amp; PPC≤50 &amp; T-stage≤1c</w:t>
            </w:r>
          </w:p>
        </w:tc>
      </w:tr>
      <w:tr w:rsidR="00BE23AC" w:rsidRPr="00603A07" w14:paraId="6063FEF5" w14:textId="77777777" w:rsidTr="00BE23AC">
        <w:trPr>
          <w:trHeight w:val="300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0E0D4" w14:textId="46E2D8A5" w:rsidR="00BE23AC" w:rsidRPr="00E25639" w:rsidRDefault="00BE23AC" w:rsidP="00893690">
            <w:pPr>
              <w:pStyle w:val="Para0s"/>
              <w:rPr>
                <w:sz w:val="20"/>
                <w:szCs w:val="18"/>
                <w:lang w:val="en-GB"/>
              </w:rPr>
            </w:pPr>
            <w:r w:rsidRPr="00E25639">
              <w:rPr>
                <w:bCs/>
                <w:sz w:val="20"/>
                <w:szCs w:val="18"/>
                <w:lang w:val="en-GB"/>
              </w:rPr>
              <w:t>Parker</w:t>
            </w:r>
            <w:r w:rsidR="00893690">
              <w:rPr>
                <w:bCs/>
                <w:sz w:val="20"/>
                <w:szCs w:val="18"/>
                <w:lang w:val="en-GB"/>
              </w:rPr>
              <w:t xml:space="preserve"> </w:t>
            </w:r>
            <w:r w:rsidR="00893690" w:rsidRPr="00CB5E78"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  <w:lang w:eastAsia="en-GB"/>
              </w:rPr>
              <w:t>[</w:t>
            </w:r>
            <w:r w:rsidR="00893690"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  <w:lang w:eastAsia="en-GB"/>
              </w:rPr>
              <w:t>8</w:t>
            </w:r>
            <w:r w:rsidR="00893690" w:rsidRPr="00CB5E78"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  <w:lang w:eastAsia="en-GB"/>
              </w:rPr>
              <w:t>]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9DF244" w14:textId="77FB459E" w:rsidR="00BE23AC" w:rsidRPr="00E25639" w:rsidRDefault="0031454A" w:rsidP="0031454A">
            <w:pPr>
              <w:pStyle w:val="Para0s"/>
              <w:rPr>
                <w:sz w:val="20"/>
                <w:szCs w:val="18"/>
                <w:lang w:val="de-DE"/>
              </w:rPr>
            </w:pPr>
            <w:r w:rsidRPr="00E25639">
              <w:rPr>
                <w:sz w:val="20"/>
                <w:szCs w:val="18"/>
                <w:lang w:val="en-GB"/>
              </w:rPr>
              <w:t xml:space="preserve">baseline PSA≤15 </w:t>
            </w:r>
            <w:r>
              <w:rPr>
                <w:sz w:val="20"/>
                <w:szCs w:val="18"/>
                <w:lang w:val="en-GB"/>
              </w:rPr>
              <w:t xml:space="preserve">&amp; </w:t>
            </w:r>
            <w:r w:rsidR="00BE23AC" w:rsidRPr="00E25639">
              <w:rPr>
                <w:sz w:val="20"/>
                <w:szCs w:val="18"/>
                <w:lang w:val="en-GB"/>
              </w:rPr>
              <w:t xml:space="preserve">Gleason≤6 &amp; T-stage≤2c </w:t>
            </w:r>
            <w:r w:rsidR="00897666" w:rsidRPr="00E25639">
              <w:rPr>
                <w:sz w:val="20"/>
                <w:szCs w:val="18"/>
                <w:lang w:val="en-GB"/>
              </w:rPr>
              <w:t>&amp; PPC</w:t>
            </w:r>
            <w:r w:rsidR="00BE23AC" w:rsidRPr="00E25639">
              <w:rPr>
                <w:sz w:val="20"/>
                <w:szCs w:val="18"/>
                <w:lang w:val="en-GB"/>
              </w:rPr>
              <w:t>≤50</w:t>
            </w:r>
          </w:p>
        </w:tc>
      </w:tr>
      <w:tr w:rsidR="00BE23AC" w:rsidRPr="00170CE0" w14:paraId="2C2E2680" w14:textId="77777777" w:rsidTr="00BE23AC">
        <w:trPr>
          <w:trHeight w:val="300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8D830" w14:textId="78BCB1EE" w:rsidR="00BE23AC" w:rsidRPr="00E25639" w:rsidRDefault="00BE23AC" w:rsidP="00BE23AC">
            <w:pPr>
              <w:pStyle w:val="Para0s"/>
              <w:rPr>
                <w:sz w:val="20"/>
                <w:szCs w:val="18"/>
                <w:lang w:val="en-GB"/>
              </w:rPr>
            </w:pPr>
            <w:r w:rsidRPr="00E25639">
              <w:rPr>
                <w:bCs/>
                <w:sz w:val="20"/>
                <w:szCs w:val="18"/>
                <w:lang w:val="en-GB"/>
              </w:rPr>
              <w:t>Carroll</w:t>
            </w:r>
            <w:r w:rsidR="00893690">
              <w:rPr>
                <w:bCs/>
                <w:sz w:val="20"/>
                <w:szCs w:val="18"/>
                <w:lang w:val="en-GB"/>
              </w:rPr>
              <w:t xml:space="preserve"> </w:t>
            </w:r>
            <w:r w:rsidR="00893690" w:rsidRPr="00CB5E78"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  <w:lang w:eastAsia="en-GB"/>
              </w:rPr>
              <w:t>[13]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CAABD0" w14:textId="77777777" w:rsidR="00BE23AC" w:rsidRPr="00E25639" w:rsidRDefault="00BE23AC" w:rsidP="00BE23AC">
            <w:pPr>
              <w:pStyle w:val="Para0s"/>
              <w:rPr>
                <w:sz w:val="20"/>
                <w:szCs w:val="18"/>
                <w:lang w:val="de-DE"/>
              </w:rPr>
            </w:pPr>
            <w:r w:rsidRPr="00E25639">
              <w:rPr>
                <w:sz w:val="20"/>
                <w:szCs w:val="18"/>
                <w:lang w:val="de-DE"/>
              </w:rPr>
              <w:t>Baseline PSA≤10 &amp; PNPC≤33 &amp; PPC≤50 &amp; T-stage≤1c</w:t>
            </w:r>
          </w:p>
        </w:tc>
      </w:tr>
      <w:tr w:rsidR="00BE23AC" w:rsidRPr="00120C21" w14:paraId="70C22F4A" w14:textId="77777777" w:rsidTr="00BE23AC">
        <w:trPr>
          <w:trHeight w:val="300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7D179" w14:textId="5285B32E" w:rsidR="00BE23AC" w:rsidRPr="00E25639" w:rsidRDefault="00BE23AC" w:rsidP="00BE23AC">
            <w:pPr>
              <w:pStyle w:val="Para0s"/>
              <w:rPr>
                <w:sz w:val="20"/>
                <w:szCs w:val="18"/>
                <w:lang w:val="en-GB"/>
              </w:rPr>
            </w:pPr>
            <w:r w:rsidRPr="00E25639">
              <w:rPr>
                <w:bCs/>
                <w:sz w:val="20"/>
                <w:szCs w:val="18"/>
                <w:lang w:val="en-GB"/>
              </w:rPr>
              <w:t>Eastham</w:t>
            </w:r>
            <w:r w:rsidR="00893690">
              <w:rPr>
                <w:bCs/>
                <w:sz w:val="20"/>
                <w:szCs w:val="18"/>
                <w:lang w:val="en-GB"/>
              </w:rPr>
              <w:t xml:space="preserve"> </w:t>
            </w:r>
            <w:r w:rsidR="00893690"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  <w:lang w:eastAsia="en-GB"/>
              </w:rPr>
              <w:t>[6]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7BC1AF" w14:textId="77777777" w:rsidR="00BE23AC" w:rsidRPr="00E25639" w:rsidRDefault="00BE23AC" w:rsidP="00BE23AC">
            <w:pPr>
              <w:pStyle w:val="Para0s"/>
              <w:rPr>
                <w:sz w:val="20"/>
                <w:szCs w:val="18"/>
                <w:lang w:val="en-GB"/>
              </w:rPr>
            </w:pPr>
            <w:r w:rsidRPr="00E25639">
              <w:rPr>
                <w:sz w:val="20"/>
                <w:szCs w:val="18"/>
                <w:lang w:val="en-GB"/>
              </w:rPr>
              <w:t>Baseline PSA≤10 &amp; NPC≤3 &amp; PPC≤50 &amp; T-stage≤2a</w:t>
            </w:r>
          </w:p>
        </w:tc>
      </w:tr>
      <w:tr w:rsidR="00BE23AC" w:rsidRPr="00170CE0" w14:paraId="55C593E6" w14:textId="77777777" w:rsidTr="00F01E54">
        <w:trPr>
          <w:trHeight w:val="507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D1195" w14:textId="54EE1482" w:rsidR="00BE23AC" w:rsidRPr="00E25639" w:rsidRDefault="00BE23AC" w:rsidP="00BE23AC">
            <w:pPr>
              <w:pStyle w:val="Para0s"/>
              <w:rPr>
                <w:sz w:val="20"/>
                <w:szCs w:val="18"/>
                <w:lang w:val="en-GB"/>
              </w:rPr>
            </w:pPr>
            <w:proofErr w:type="spellStart"/>
            <w:r w:rsidRPr="00E25639">
              <w:rPr>
                <w:bCs/>
                <w:sz w:val="20"/>
                <w:szCs w:val="18"/>
                <w:lang w:val="en-GB"/>
              </w:rPr>
              <w:t>Soloway</w:t>
            </w:r>
            <w:proofErr w:type="spellEnd"/>
            <w:r w:rsidR="00893690">
              <w:rPr>
                <w:bCs/>
                <w:sz w:val="20"/>
                <w:szCs w:val="18"/>
                <w:lang w:val="en-GB"/>
              </w:rPr>
              <w:t xml:space="preserve"> </w:t>
            </w:r>
            <w:r w:rsidR="00893690"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  <w:lang w:eastAsia="en-GB"/>
              </w:rPr>
              <w:t>[4]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B869F3" w14:textId="77777777" w:rsidR="00BE23AC" w:rsidRPr="00E25639" w:rsidRDefault="00BE23AC" w:rsidP="00BE23AC">
            <w:pPr>
              <w:pStyle w:val="Para0s"/>
              <w:rPr>
                <w:sz w:val="20"/>
                <w:szCs w:val="18"/>
                <w:lang w:val="de-DE"/>
              </w:rPr>
            </w:pPr>
            <w:r w:rsidRPr="00E25639">
              <w:rPr>
                <w:sz w:val="20"/>
                <w:szCs w:val="18"/>
                <w:lang w:val="de-DE"/>
              </w:rPr>
              <w:t>Baseline PSA≤15 &amp; NPC≤2 &amp; PPC≤20 &amp; T-stage≤1c</w:t>
            </w:r>
          </w:p>
        </w:tc>
      </w:tr>
      <w:tr w:rsidR="00BE23AC" w:rsidRPr="00120C21" w14:paraId="00A570C0" w14:textId="77777777" w:rsidTr="00BE23AC">
        <w:trPr>
          <w:trHeight w:val="300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7CBE1" w14:textId="183D3F55" w:rsidR="00BE23AC" w:rsidRPr="00E25639" w:rsidRDefault="00BE23AC" w:rsidP="00BE23AC">
            <w:pPr>
              <w:pStyle w:val="Para0s"/>
              <w:rPr>
                <w:sz w:val="20"/>
                <w:szCs w:val="18"/>
                <w:lang w:val="en-GB"/>
              </w:rPr>
            </w:pPr>
            <w:r w:rsidRPr="00E25639">
              <w:rPr>
                <w:bCs/>
                <w:sz w:val="20"/>
                <w:szCs w:val="18"/>
                <w:lang w:val="en-GB"/>
              </w:rPr>
              <w:t>Very low</w:t>
            </w:r>
            <w:r w:rsidR="00FC7A22">
              <w:rPr>
                <w:bCs/>
                <w:sz w:val="20"/>
                <w:szCs w:val="18"/>
                <w:lang w:val="en-GB"/>
              </w:rPr>
              <w:t xml:space="preserve"> *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E52ABD" w14:textId="39AD5892" w:rsidR="00BE23AC" w:rsidRPr="00E25639" w:rsidRDefault="00F01E54" w:rsidP="00BE23AC">
            <w:pPr>
              <w:pStyle w:val="Para0s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B</w:t>
            </w:r>
            <w:r w:rsidR="00BE23AC" w:rsidRPr="00E25639">
              <w:rPr>
                <w:sz w:val="20"/>
                <w:szCs w:val="18"/>
                <w:lang w:val="en-GB"/>
              </w:rPr>
              <w:t xml:space="preserve">aseline PSA≤10 </w:t>
            </w:r>
            <w:r w:rsidR="00897666" w:rsidRPr="00E25639">
              <w:rPr>
                <w:sz w:val="20"/>
                <w:szCs w:val="18"/>
                <w:lang w:val="en-GB"/>
              </w:rPr>
              <w:t>&amp; NPC</w:t>
            </w:r>
            <w:r w:rsidRPr="00E25639">
              <w:rPr>
                <w:sz w:val="20"/>
                <w:szCs w:val="18"/>
                <w:lang w:val="en-GB"/>
              </w:rPr>
              <w:t>≤</w:t>
            </w:r>
            <w:r w:rsidR="00EB07C0" w:rsidRPr="00E25639">
              <w:rPr>
                <w:sz w:val="20"/>
                <w:szCs w:val="18"/>
                <w:lang w:val="en-GB"/>
              </w:rPr>
              <w:t xml:space="preserve">2 </w:t>
            </w:r>
            <w:r w:rsidR="00EB07C0">
              <w:rPr>
                <w:sz w:val="20"/>
                <w:szCs w:val="18"/>
                <w:lang w:val="en-GB"/>
              </w:rPr>
              <w:t>&amp;</w:t>
            </w:r>
            <w:r>
              <w:rPr>
                <w:sz w:val="20"/>
                <w:szCs w:val="18"/>
                <w:lang w:val="en-GB"/>
              </w:rPr>
              <w:t xml:space="preserve"> </w:t>
            </w:r>
            <w:r w:rsidR="00BE23AC" w:rsidRPr="00E25639">
              <w:rPr>
                <w:sz w:val="20"/>
                <w:szCs w:val="18"/>
                <w:lang w:val="en-GB"/>
              </w:rPr>
              <w:t>T-stage≤2a &amp; Gleason≤6</w:t>
            </w:r>
          </w:p>
        </w:tc>
      </w:tr>
      <w:tr w:rsidR="00BE23AC" w:rsidRPr="00092DE4" w14:paraId="0E2DD5A7" w14:textId="77777777" w:rsidTr="00BE23AC">
        <w:trPr>
          <w:trHeight w:val="300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3324A" w14:textId="21E80885" w:rsidR="00BE23AC" w:rsidRPr="00E25639" w:rsidRDefault="00893690" w:rsidP="00BE23AC">
            <w:pPr>
              <w:pStyle w:val="Para0s"/>
              <w:rPr>
                <w:sz w:val="20"/>
                <w:szCs w:val="18"/>
                <w:lang w:val="en-GB"/>
              </w:rPr>
            </w:pPr>
            <w:proofErr w:type="spellStart"/>
            <w:r>
              <w:rPr>
                <w:bCs/>
                <w:sz w:val="20"/>
                <w:szCs w:val="18"/>
                <w:lang w:val="en-GB"/>
              </w:rPr>
              <w:t>Babai</w:t>
            </w:r>
            <w:r w:rsidR="00BE23AC" w:rsidRPr="00E25639">
              <w:rPr>
                <w:bCs/>
                <w:sz w:val="20"/>
                <w:szCs w:val="18"/>
                <w:lang w:val="en-GB"/>
              </w:rPr>
              <w:t>an</w:t>
            </w:r>
            <w:proofErr w:type="spellEnd"/>
            <w:r>
              <w:rPr>
                <w:bCs/>
                <w:sz w:val="20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  <w:lang w:eastAsia="en-GB"/>
              </w:rPr>
              <w:t>[7</w:t>
            </w:r>
            <w:r w:rsidRPr="00CB5E78"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  <w:lang w:eastAsia="en-GB"/>
              </w:rPr>
              <w:t>]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0D3818" w14:textId="77777777" w:rsidR="00BE23AC" w:rsidRPr="00E25639" w:rsidRDefault="00BE23AC" w:rsidP="00BE23AC">
            <w:pPr>
              <w:pStyle w:val="Para0s"/>
              <w:rPr>
                <w:sz w:val="20"/>
                <w:szCs w:val="18"/>
                <w:lang w:val="en-GB"/>
              </w:rPr>
            </w:pPr>
            <w:r w:rsidRPr="00E25639">
              <w:rPr>
                <w:sz w:val="20"/>
                <w:szCs w:val="18"/>
                <w:lang w:val="en-GB"/>
              </w:rPr>
              <w:t>Gleason≤6 &amp; NPC≤2</w:t>
            </w:r>
          </w:p>
        </w:tc>
      </w:tr>
    </w:tbl>
    <w:p w14:paraId="762051F0" w14:textId="71DE47D9" w:rsidR="00D31FA9" w:rsidRDefault="00D31FA9" w:rsidP="00BE23AC">
      <w:pPr>
        <w:ind w:left="720"/>
        <w:rPr>
          <w:rFonts w:ascii="Arial" w:hAnsi="Arial" w:cs="Arial"/>
          <w:bCs/>
          <w:sz w:val="24"/>
          <w:szCs w:val="28"/>
        </w:rPr>
      </w:pPr>
    </w:p>
    <w:p w14:paraId="6DBB8E48" w14:textId="77777777" w:rsidR="00D31FA9" w:rsidRDefault="00D31FA9">
      <w:pPr>
        <w:rPr>
          <w:rFonts w:ascii="Arial" w:hAnsi="Arial" w:cs="Arial"/>
          <w:sz w:val="24"/>
        </w:rPr>
      </w:pPr>
    </w:p>
    <w:p w14:paraId="77774FF5" w14:textId="530EEF76" w:rsidR="00BE23AC" w:rsidRDefault="00170CE0">
      <w:pPr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b/>
          <w:sz w:val="24"/>
        </w:rPr>
        <w:t>Supplementary Table 2</w:t>
      </w:r>
      <w:bookmarkStart w:id="0" w:name="_GoBack"/>
      <w:bookmarkEnd w:id="0"/>
      <w:r w:rsidR="00BE23AC" w:rsidRPr="004913AB">
        <w:rPr>
          <w:rFonts w:ascii="Times New Roman" w:hAnsi="Times New Roman" w:cs="Times New Roman"/>
          <w:b/>
          <w:sz w:val="24"/>
        </w:rPr>
        <w:t>:</w:t>
      </w:r>
      <w:r w:rsidR="00BE23AC" w:rsidRPr="004913AB">
        <w:rPr>
          <w:rFonts w:ascii="Times New Roman" w:hAnsi="Times New Roman" w:cs="Times New Roman"/>
          <w:sz w:val="24"/>
        </w:rPr>
        <w:t xml:space="preserve"> </w:t>
      </w:r>
      <w:r w:rsidR="000C3FC0" w:rsidRPr="004913AB">
        <w:rPr>
          <w:rFonts w:ascii="Times New Roman" w:hAnsi="Times New Roman" w:cs="Times New Roman"/>
          <w:bCs/>
          <w:sz w:val="24"/>
          <w:szCs w:val="28"/>
        </w:rPr>
        <w:t>summary of c</w:t>
      </w:r>
      <w:r w:rsidR="00BE23AC" w:rsidRPr="004913AB">
        <w:rPr>
          <w:rFonts w:ascii="Times New Roman" w:hAnsi="Times New Roman" w:cs="Times New Roman"/>
          <w:bCs/>
          <w:sz w:val="24"/>
          <w:szCs w:val="28"/>
        </w:rPr>
        <w:t>andidate clinical criteria by which to identify patients bearing insignificant PCa in existing risk assessment tools</w:t>
      </w:r>
      <w:r w:rsidR="000C3FC0" w:rsidRPr="004913AB">
        <w:rPr>
          <w:rFonts w:ascii="Times New Roman" w:hAnsi="Times New Roman" w:cs="Times New Roman"/>
          <w:bCs/>
          <w:sz w:val="24"/>
          <w:szCs w:val="28"/>
        </w:rPr>
        <w:t>.</w:t>
      </w:r>
    </w:p>
    <w:p w14:paraId="557DB0BA" w14:textId="51F1A390" w:rsidR="00B06CEC" w:rsidRPr="00D9017C" w:rsidRDefault="00B06CE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Cs/>
          <w:sz w:val="24"/>
          <w:szCs w:val="28"/>
        </w:rPr>
        <w:t>NPC: number of positive cores, PPC: percentage of positive cores</w:t>
      </w:r>
    </w:p>
    <w:p w14:paraId="00B35143" w14:textId="4C46A73C" w:rsidR="00FC7A22" w:rsidRPr="00FC7A22" w:rsidRDefault="00FC7A22">
      <w:pPr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bCs/>
          <w:sz w:val="24"/>
          <w:szCs w:val="28"/>
        </w:rPr>
        <w:t xml:space="preserve">* </w:t>
      </w:r>
      <w:r w:rsidRPr="00FC7A22">
        <w:rPr>
          <w:rFonts w:ascii="Times New Roman" w:hAnsi="Times New Roman" w:cs="Times New Roman"/>
          <w:bCs/>
          <w:sz w:val="24"/>
          <w:szCs w:val="28"/>
        </w:rPr>
        <w:t>Very low risk</w:t>
      </w:r>
      <w:r>
        <w:rPr>
          <w:rFonts w:ascii="Times New Roman" w:hAnsi="Times New Roman" w:cs="Times New Roman"/>
          <w:bCs/>
          <w:sz w:val="24"/>
          <w:szCs w:val="28"/>
        </w:rPr>
        <w:t xml:space="preserve">: </w:t>
      </w:r>
      <w:r w:rsidRPr="00FC7A22">
        <w:rPr>
          <w:rFonts w:ascii="Times New Roman" w:hAnsi="Times New Roman" w:cs="Times New Roman"/>
          <w:bCs/>
          <w:sz w:val="24"/>
          <w:szCs w:val="28"/>
        </w:rPr>
        <w:t>D’Amico low risk with two or fewer biopsy cores containing cancer.</w:t>
      </w:r>
    </w:p>
    <w:sectPr w:rsidR="00FC7A22" w:rsidRPr="00FC7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FA9"/>
    <w:rsid w:val="000C3FC0"/>
    <w:rsid w:val="000D0600"/>
    <w:rsid w:val="001076E6"/>
    <w:rsid w:val="00120C21"/>
    <w:rsid w:val="00170CE0"/>
    <w:rsid w:val="002660C7"/>
    <w:rsid w:val="00307D31"/>
    <w:rsid w:val="0031454A"/>
    <w:rsid w:val="00363299"/>
    <w:rsid w:val="003A38DC"/>
    <w:rsid w:val="004913AB"/>
    <w:rsid w:val="005D6A23"/>
    <w:rsid w:val="00603A07"/>
    <w:rsid w:val="006479AF"/>
    <w:rsid w:val="006701AD"/>
    <w:rsid w:val="006E159E"/>
    <w:rsid w:val="00767978"/>
    <w:rsid w:val="007D39FC"/>
    <w:rsid w:val="0088459B"/>
    <w:rsid w:val="00893690"/>
    <w:rsid w:val="00897666"/>
    <w:rsid w:val="009854B5"/>
    <w:rsid w:val="00A05ECD"/>
    <w:rsid w:val="00A47C36"/>
    <w:rsid w:val="00B06CEC"/>
    <w:rsid w:val="00B17062"/>
    <w:rsid w:val="00BC5925"/>
    <w:rsid w:val="00BE23AC"/>
    <w:rsid w:val="00CF2CA9"/>
    <w:rsid w:val="00D31FA9"/>
    <w:rsid w:val="00D9017C"/>
    <w:rsid w:val="00E25639"/>
    <w:rsid w:val="00E76CF8"/>
    <w:rsid w:val="00EB07C0"/>
    <w:rsid w:val="00F01E54"/>
    <w:rsid w:val="00F21A54"/>
    <w:rsid w:val="00FC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FBA1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0s">
    <w:name w:val="Para:0:s"/>
    <w:basedOn w:val="Normal"/>
    <w:link w:val="Para0sZchn"/>
    <w:rsid w:val="00D31FA9"/>
    <w:pPr>
      <w:spacing w:after="220" w:line="240" w:lineRule="auto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customStyle="1" w:styleId="Para0sZchn">
    <w:name w:val="Para:0:s Zchn"/>
    <w:link w:val="Para0s"/>
    <w:rsid w:val="00D31FA9"/>
    <w:rPr>
      <w:rFonts w:ascii="Times New Roman" w:eastAsia="Times New Roman" w:hAnsi="Times New Roman" w:cs="Times New Roman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</Company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S. Ahmad</dc:creator>
  <cp:keywords/>
  <dc:description/>
  <cp:lastModifiedBy>lorenzo dutto</cp:lastModifiedBy>
  <cp:revision>2</cp:revision>
  <dcterms:created xsi:type="dcterms:W3CDTF">2018-09-26T09:38:00Z</dcterms:created>
  <dcterms:modified xsi:type="dcterms:W3CDTF">2018-09-26T09:38:00Z</dcterms:modified>
</cp:coreProperties>
</file>